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4809FD">
      <w:pPr>
        <w:rPr>
          <w:rFonts w:ascii="Times New Roman" w:hAnsi="Times New Roman" w:cs="Times New Roman"/>
          <w:color w:val="FF0000"/>
          <w:sz w:val="22"/>
          <w:szCs w:val="28"/>
          <w:highlight w:val="none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8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8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8"/>
          <w:highlight w:val="none"/>
        </w:rPr>
        <w:t xml:space="preserve">1. </w:t>
      </w:r>
      <w:r>
        <w:rPr>
          <w:rFonts w:hint="eastAsia" w:ascii="Times New Roman" w:hAnsi="Times New Roman" w:cs="Times New Roman"/>
          <w:color w:val="FF0000"/>
          <w:sz w:val="22"/>
          <w:szCs w:val="28"/>
          <w:highlight w:val="none"/>
        </w:rPr>
        <w:t>Clinical baseline da</w:t>
      </w:r>
      <w:bookmarkStart w:id="0" w:name="_GoBack"/>
      <w:bookmarkEnd w:id="0"/>
      <w:r>
        <w:rPr>
          <w:rFonts w:hint="eastAsia" w:ascii="Times New Roman" w:hAnsi="Times New Roman" w:cs="Times New Roman"/>
          <w:color w:val="FF0000"/>
          <w:sz w:val="22"/>
          <w:szCs w:val="28"/>
          <w:highlight w:val="none"/>
        </w:rPr>
        <w:t>ta for Parkinson's patients and controls</w:t>
      </w:r>
    </w:p>
    <w:tbl>
      <w:tblPr>
        <w:tblStyle w:val="3"/>
        <w:tblW w:w="499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144"/>
        <w:gridCol w:w="986"/>
        <w:gridCol w:w="1095"/>
        <w:gridCol w:w="1080"/>
        <w:gridCol w:w="1005"/>
        <w:gridCol w:w="1154"/>
        <w:gridCol w:w="1218"/>
      </w:tblGrid>
      <w:tr w14:paraId="49DEA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83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A6E69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11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AA42D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DRS score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F9632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SS score</w:t>
            </w:r>
          </w:p>
        </w:tc>
        <w:tc>
          <w:tcPr>
            <w:tcW w:w="10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D61AF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MSE</w:t>
            </w:r>
          </w:p>
          <w:p w14:paraId="779867D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or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680CE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MA score</w:t>
            </w:r>
          </w:p>
        </w:tc>
        <w:tc>
          <w:tcPr>
            <w:tcW w:w="10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2545E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MD score</w:t>
            </w:r>
          </w:p>
        </w:tc>
        <w:tc>
          <w:tcPr>
            <w:tcW w:w="11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879D5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250A6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mily history</w:t>
            </w:r>
          </w:p>
        </w:tc>
      </w:tr>
      <w:tr w14:paraId="704A5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A58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</w:p>
        </w:tc>
        <w:tc>
          <w:tcPr>
            <w:tcW w:w="11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50F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A13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E6A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25C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8FB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5FD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AFD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3722C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1A1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E0E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A0A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844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7DE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91D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101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92C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49D74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A13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0BD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023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06F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00A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381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BDA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CDE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2623E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A6E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96B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8E7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B26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E1D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6C8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A09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1C9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35C14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0D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5B2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7BE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3F6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13D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9E4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F2B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2BE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0B3EF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21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DA7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C64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22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7DC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F79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3C7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335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3ECD5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DF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611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E2A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F41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69E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24D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D3E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DE6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0231F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87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DBD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223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52D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BB5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B64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8D3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198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45F88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16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769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D8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87B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D2C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5E5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84C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E0E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03107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A87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A04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600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643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82A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849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90F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507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09472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B8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D22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B4E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D0E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35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25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845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F95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63DCD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5D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E5B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05D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C85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FF3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24B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063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2C1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46766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37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CF6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17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E15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B0B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0EA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35C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47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13C9C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B6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EAA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9F9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55A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E3A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535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1D5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745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14F4D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43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050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715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5D9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8C1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F83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02D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570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4C14A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B2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D2B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874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6E8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567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7D6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E72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4E6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32098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AF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06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581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E37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936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1A9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7D3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E66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7913B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DF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F6F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F8D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741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44A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3A6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EAC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D2C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073DE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9B7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144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A0F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67A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A32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145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0E1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D44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224FA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7C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F5B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959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110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1A5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09B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54A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10B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5C15F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B4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6D1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F0E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E12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E88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3E3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E0C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FD0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65965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1B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F9C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502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6E4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AC9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CE0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0DE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FB2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671A1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7B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ED2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BA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357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87F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A5F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BD0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892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5D732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D6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612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BF6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C09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8D0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BB9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626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E75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2CE49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2D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AD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A6A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50D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63C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A8F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880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AF4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50B18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69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100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7BF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B3A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92E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28E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0E4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6CA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6290C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9D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E8F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D84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7A3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6FD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D88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5BE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6B0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1E1FE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686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9B2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B87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B84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87F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C03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111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619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52A35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417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3EE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F09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383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4D3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619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31F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8B8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25081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16D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F55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FE8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9DC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D93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923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0FE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614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40AD9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13C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960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8FF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375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29B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E7C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FEC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FD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40AAC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9B6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10B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6A6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8DD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B6A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706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F92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4E9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69ABE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27A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9DC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C6A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C5B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3C7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4E4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282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E29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53324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36F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524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1C3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10D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7D2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985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982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8AD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167C5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120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6B2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30A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986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8DB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1B1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8BA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78C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77298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86A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590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830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6E8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743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BBE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70D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A45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27D15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AE2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407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7C8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9F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9E5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DD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D31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C07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30F06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D5A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DE7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72C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976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BFF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578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C92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5CD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769F0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836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D30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739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D83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D39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E10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8A2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555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4AB21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ECA11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3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08544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3EF3E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DB6ED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49FFA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AF9F7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51077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16381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</w:tbl>
    <w:p w14:paraId="0E0E0580"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br w:type="page"/>
      </w:r>
    </w:p>
    <w:tbl>
      <w:tblPr>
        <w:tblStyle w:val="3"/>
        <w:tblW w:w="499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144"/>
        <w:gridCol w:w="986"/>
        <w:gridCol w:w="1095"/>
        <w:gridCol w:w="1080"/>
        <w:gridCol w:w="1005"/>
        <w:gridCol w:w="1154"/>
        <w:gridCol w:w="1218"/>
      </w:tblGrid>
      <w:tr w14:paraId="59F94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82E041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11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DC45F6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DRS score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D81BD2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SS score</w:t>
            </w:r>
          </w:p>
        </w:tc>
        <w:tc>
          <w:tcPr>
            <w:tcW w:w="10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F8358A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MSE</w:t>
            </w:r>
          </w:p>
          <w:p w14:paraId="48DB599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ore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1D4DF1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MA score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78BDF7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MD score</w:t>
            </w: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384302F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34AF84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mily history</w:t>
            </w:r>
          </w:p>
        </w:tc>
      </w:tr>
      <w:tr w14:paraId="3197B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F544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4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E8B8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EAB7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2333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F40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B12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249C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9A09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204D7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E04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2F9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4C3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B0E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B09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887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182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E9E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4D360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094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001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105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1F4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C5D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55E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06B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B05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7FE7D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FE0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735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FAA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BAA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40E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A5B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9A6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D51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7A121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71D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F14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F15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FF9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5C2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B23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A76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C3B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14:paraId="6CF07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91BFC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9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DE8AB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9C902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6815D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5439C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4174C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AAC6B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E95B6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</w:tbl>
    <w:p w14:paraId="464A49CB">
      <w:pPr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t xml:space="preserve">ps: </w:t>
      </w:r>
      <w:r>
        <w:rPr>
          <w:rFonts w:hint="eastAsia" w:ascii="Times New Roman" w:hAnsi="Times New Roman" w:cs="Times New Roman"/>
          <w:sz w:val="20"/>
          <w:szCs w:val="22"/>
        </w:rPr>
        <w:t>UPDRS: MDS Unified-Parkinson Disease Rating Scale; NMSS: Non-Motor Symptoms Scale; MMSE: Mini-Mental State Examination; HAMA: Hamilton Anxiety Scale; HAMD: Hamilton Depression Scale; PD: Parkinson's patients; C:Control</w:t>
      </w:r>
    </w:p>
    <w:p w14:paraId="202EEEA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yOGJhODJmZWViNWQ5OWM0OTczOWJlY2UwNWQzOTQifQ=="/>
  </w:docVars>
  <w:rsids>
    <w:rsidRoot w:val="00000000"/>
    <w:rsid w:val="1A5D1217"/>
    <w:rsid w:val="421A1711"/>
    <w:rsid w:val="57B41F7F"/>
    <w:rsid w:val="592846F6"/>
    <w:rsid w:val="65E2212E"/>
    <w:rsid w:val="6F49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annotation reference"/>
    <w:basedOn w:val="4"/>
    <w:autoRedefine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3</Words>
  <Characters>1194</Characters>
  <Lines>0</Lines>
  <Paragraphs>0</Paragraphs>
  <TotalTime>3</TotalTime>
  <ScaleCrop>false</ScaleCrop>
  <LinksUpToDate>false</LinksUpToDate>
  <CharactersWithSpaces>1240</CharactersWithSpaces>
  <Application>WPS Office_12.1.0.171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6:50:00Z</dcterms:created>
  <dc:creator>ASU</dc:creator>
  <cp:lastModifiedBy>范一纯</cp:lastModifiedBy>
  <dcterms:modified xsi:type="dcterms:W3CDTF">2024-07-05T06:4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2</vt:lpwstr>
  </property>
  <property fmtid="{D5CDD505-2E9C-101B-9397-08002B2CF9AE}" pid="3" name="ICV">
    <vt:lpwstr>1C1256F238684263A3F5AD60ED9CB3CC_13</vt:lpwstr>
  </property>
</Properties>
</file>